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Methods S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Yeast strains and growth conditions</w:t>
      </w:r>
    </w:p>
    <w:p>
      <w:pPr>
        <w:pStyle w:val="Normal"/>
        <w:spacing w:lineRule="auto" w:line="360"/>
        <w:jc w:val="both"/>
        <w:rPr/>
      </w:pPr>
      <w:r>
        <w:rPr/>
        <w:t xml:space="preserve">All </w:t>
      </w:r>
      <w:r>
        <w:rPr>
          <w:i/>
        </w:rPr>
        <w:t>Saccharomyces cerevisiae</w:t>
      </w:r>
      <w:r>
        <w:rPr/>
        <w:t xml:space="preserve"> strains used in this work are from the yeast-TAP-fusion library , with MAT a, BY4741 background [43]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eplacement of a TAP tag</w:t>
      </w:r>
    </w:p>
    <w:p>
      <w:pPr>
        <w:pStyle w:val="Normal"/>
        <w:spacing w:lineRule="auto" w:line="360"/>
        <w:jc w:val="both"/>
        <w:rPr/>
      </w:pPr>
      <w:r>
        <w:rPr/>
        <w:t>The tandem affinity purification (TAP) tag in each yeast strain expressing the protein of interest was replaced with a 3xFLAG-Hexahistitine (DYKDHDGDYKDHDIDYKDDDDKHHHHH) double tag. The major steps of the re-tagging procedure are depicted in the figure.</w:t>
      </w:r>
    </w:p>
    <w:p>
      <w:pPr>
        <w:pStyle w:val="Normal"/>
        <w:spacing w:lineRule="auto" w:line="360"/>
        <w:ind w:left="720" w:firstLine="720"/>
        <w:jc w:val="both"/>
        <w:rPr/>
      </w:pPr>
      <w:r>
        <w:rPr/>
      </w:r>
    </w:p>
    <w:p>
      <w:pPr>
        <w:pStyle w:val="Normal"/>
        <w:spacing w:lineRule="auto" w:line="360"/>
        <w:ind w:left="720" w:hanging="0"/>
        <w:jc w:val="both"/>
        <w:rPr/>
      </w:pPr>
      <w:r>
        <w:rPr/>
        <w:drawing>
          <wp:inline distT="0" distB="0" distL="0" distR="0">
            <wp:extent cx="4570095" cy="4846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604" t="5542" r="1748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lineRule="auto" w:line="360"/>
        <w:ind w:left="720" w:hanging="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  <w:t>I. Modification of pUG72 vector.</w:t>
      </w:r>
    </w:p>
    <w:p>
      <w:pPr>
        <w:pStyle w:val="Normal"/>
        <w:spacing w:lineRule="auto" w:line="360"/>
        <w:ind w:right="-90" w:hanging="0"/>
        <w:jc w:val="both"/>
        <w:rPr/>
      </w:pPr>
      <w:r>
        <w:rPr/>
        <w:t>Vector pUG72</w:t>
      </w:r>
      <w:r>
        <w:rPr>
          <w:b/>
        </w:rPr>
        <w:t xml:space="preserve"> </w:t>
      </w:r>
      <w:r>
        <w:rPr/>
        <w:t xml:space="preserve">(Güldener U, Heinisch J, Köhler GJ, Voss D, and Hegemann JH. (2002) A second set of loxP marker cassettes for Cre-mediated multiple gene knockouts in budding yeast. Nucleic Acids Research,  </w:t>
      </w:r>
      <w:r>
        <w:rPr>
          <w:bCs/>
        </w:rPr>
        <w:t>30</w:t>
      </w:r>
      <w:r>
        <w:rPr>
          <w:b/>
          <w:bCs/>
        </w:rPr>
        <w:t xml:space="preserve">, </w:t>
      </w:r>
      <w:r>
        <w:rPr>
          <w:bCs/>
        </w:rPr>
        <w:t>e23</w:t>
      </w:r>
      <w:r>
        <w:rPr/>
        <w:t xml:space="preserve">) was obtained from Euroscarf.  The pUG72 vector was modified by inserting a 3xFLAG-Hx6-(STOP) construct, GACTACAAGGACCATGACGGTGATTACAAGGATCATGACATCGACTACAAGGATGACGATGACAAGCATCATCACCATCACCATGGTTGACTGCA, in the proximity of a </w:t>
      </w:r>
      <w:r>
        <w:rPr>
          <w:bCs/>
          <w:i/>
        </w:rPr>
        <w:t>Kluyveromyces lactis</w:t>
      </w:r>
      <w:r>
        <w:rPr>
          <w:sz w:val="20"/>
          <w:szCs w:val="20"/>
        </w:rPr>
        <w:t xml:space="preserve"> </w:t>
      </w:r>
      <w:r>
        <w:rPr/>
        <w:t>URA3 selection marker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DNA sequence of the modified pUG72-3xFLAG-6xH vector is</w:t>
      </w:r>
    </w:p>
    <w:p>
      <w:pPr>
        <w:pStyle w:val="Normal"/>
        <w:spacing w:lineRule="auto" w:line="360"/>
        <w:jc w:val="both"/>
        <w:rPr/>
      </w:pPr>
      <w:r>
        <w:rPr/>
        <w:t>TGACACATGCAGCTCCCGGAGACGGTCACAGCTTGTCTGTAAGCGGATGCCGGGAGCAGACAAGCCCGTCAGGGCGCGTCAGCGGGTGTTGGCGGGTGTCGGGGCTGGCTTAACTATGCGGCATCAGAGCAGATTGTACTGAGAGTGCACCATATGGACATATTGTCGTTAGAACGCGGCTACAATTAATACATAACCTTATGTATCATACACATACGATTTAGGTGACACTATAGAACGCGGCCGCCAGGACTACAAGGACCATGACGGTGATTACAAGGATCATGACATCGACTACAAGGATGACGATGACAAGCATCATCACCATCACCATGGTTGACTGCAGGTCGACAACCCTTAATATAACTTCGTATAATGTATGCTATACGAAGTTATTAGGTCTAGAGATCCCAATACAACAGATCACGTGATCTTTTGTAAGATGAAGTTGAAGTGAGTGTTGCACCGTGCCAATGCAGGTGGCTATTAGATTAAATATGTGATTTGTTCTATTAAGTTTCCTGTATAATTAATGGGGAGCGCTGATTCTCTTTTGGTACGCTTCCCATCCAGCATTTCTGTATCTTTCACCTTCAACCTTAGGATCTCTACCCTTGGCGAAAAGTCCTCTGCCAACAATGATGATATCTGATCCACCACTTACAACTTCGTCGACGGTTCTGTACTGCTGACCCAATGCATCGCCTTTGTCGTCTAAACCTACACCTGGGGTCATGATTAGCCAATCAAACCCTTCTTCTCTTCCTCCCATATCGTTCTGAGCAATGAACCCAATAACGAAATCTTTATCACTCTTTGCAATATCAACGGTACCCTTAGTATATTCACCGTGTGCTAGAGAACCCTTGGAAGACAATTCAGCAAGCATCAATAATCCCCTTGGTTCTTTGGTGACCTCTTGCGCACCTTGTTTCAAGCCAGCAACAATACCAGCACCAGTAACCCCGTGGGCGTTGGTGATATCAGACCATTCTGCGATACGGTAAACGCCCGATGTATATTGTAATTTGACTGTGTTACCGATATCGGCGAATTTTCTGTCCTCAAATATCAAGAACTTGTATTTCTCTGCCAATGCTTTCAATGGAACGACAGTACCCTCATAACTGAAATCATCCAAGATATCAACGTGTGTTTTCAAAAGGCAAATGTATGGACCCAACGTTTCAACAAGTTTCAATAGCTCATCAGTCGAACGAACGTCAAGAGAAGCACACAAATTGGTCTTCTTTTCATCCATTAAACGTAAAAGTTTCGATGCAACCGGACTTGCATGAGTCTCAGCTCTACTGGTATATGATTTTGTGGACATGGTGCAACTAATTGACGGGAGTGTATTGACGCTGGCGTACTGGCTTTCACAAAATGGCCCAATCACAACCACATCTTAGATAGTTGAAATGACTTTAGATAACATCAATTGAGATGAGCTTAATCATGTCAAAGCTAAAAGTGTCACCATGAACGACAATTCTTAAGCAAATCACGTGATATAGATCCACGAATAACCACCATTTGATGCTCGAGGCAAGTAATGTGTGTAAAAAAATGCGTTACCACCATCCAATGCAGACCGATCTTCTACCCAGAATCACATATATTTATGTACCGAGTACCTTTTTTCTATCTTCCAATTGCTTCTCCCATATGATTGTCTCCGTAAGCTCGAAATTTCTAAGTTGGATTTTAATCTTCACGCAGGATGACAGTTCGATGAGCTTCTGAGGAGTGTTTAGAACATAATCAGTTTATCCATGGTCTATCTCTTCTTGTCGCTTTTTCTCCTCGATAGAACCTAAATAAAACGAGCTCTCGAGAACCCTTAATATAACTTCGTATAATGTATGCTATACGAAGTTATTAGGTGATATCAGATCCACTAGTGGCCTATGCGGCCGCGGATCTGCCGGTCTCCCTATAGTGAGTCGTATTAATTTCGATAAGCCAGGTTAAC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</w:t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  <w:t>II. PCR of the replacement cassette</w:t>
      </w:r>
    </w:p>
    <w:p>
      <w:pPr>
        <w:pStyle w:val="Normal"/>
        <w:spacing w:lineRule="auto" w:line="360"/>
        <w:jc w:val="both"/>
        <w:rPr/>
      </w:pPr>
      <w:r>
        <w:rPr/>
        <w:t xml:space="preserve">The cassette for replacement of a  TAP-tag-His3MX insert was produced by PCR using the modified pUG72-3xFLAG-6xH vector as a template. Phusion™ Hot Start High-Fidelity DNA Polymerase and HF buffer (F-540S, New England Biolabs, Ipswich, MA) were used to amplify the replacement cassette. The PCR primer pair, 5’-ATT CCA ACT ACT GCT AGC GAG AAT TTG TAT TTT CAG GGA GAA TTC GGC CTT </w:t>
      </w:r>
      <w:r>
        <w:rPr>
          <w:u w:val="single"/>
        </w:rPr>
        <w:t>TAC GAT TTA GGT GAC ACT ATA GAA</w:t>
      </w:r>
      <w:r>
        <w:rPr/>
        <w:t xml:space="preserve">-3’(sense) and 5’-GAT GAA TTC GAG CTC GTT TAA ACT GGA TGG CGG CGT TAG TAT CGA ATC GAC </w:t>
      </w:r>
      <w:r>
        <w:rPr>
          <w:u w:val="single"/>
        </w:rPr>
        <w:t>TAA TAC GAC TCA CTA TAG GGA GAC</w:t>
      </w:r>
      <w:r>
        <w:rPr/>
        <w:t>-3’(anti-sense), were synthesized by Integrated DNA Technologies (Coralville, IA</w:t>
      </w:r>
      <w:r>
        <w:rPr/>
        <w:t>)</w:t>
      </w:r>
      <w:r>
        <w:rPr/>
        <w:t>. The PCR was performed as follows:. Incubation at 98</w:t>
      </w:r>
      <w:r>
        <w:rPr>
          <w:rFonts w:cs="SimSun;宋体"/>
        </w:rPr>
        <w:t xml:space="preserve">℃ </w:t>
      </w:r>
      <w:r>
        <w:rPr/>
        <w:t>for 5 minutes, followed by 35 cycles of 30 seconds at 98</w:t>
      </w:r>
      <w:r>
        <w:rPr>
          <w:rFonts w:cs="SimSun;宋体"/>
        </w:rPr>
        <w:t>℃</w:t>
      </w:r>
      <w:r>
        <w:rPr/>
        <w:t>, 30 seconds at 60</w:t>
      </w:r>
      <w:r>
        <w:rPr>
          <w:rFonts w:cs="SimSun;宋体"/>
        </w:rPr>
        <w:t>℃</w:t>
      </w:r>
      <w:r>
        <w:rPr/>
        <w:t xml:space="preserve"> and 5 minutes at 72</w:t>
      </w:r>
      <w:r>
        <w:rPr>
          <w:rFonts w:cs="SimSun;宋体"/>
        </w:rPr>
        <w:t>℃</w:t>
      </w:r>
      <w:r>
        <w:rPr/>
        <w:t>, then incubation at 72</w:t>
      </w:r>
      <w:r>
        <w:rPr>
          <w:rFonts w:cs="SimSun;宋体"/>
        </w:rPr>
        <w:t xml:space="preserve">℃ for 10 minutes and holding at 4℃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first 50 base pairs of the TAP replacing cassette has a DNA sequence identical to the DNA sequence of a calmodulin binding peptide (CBP) followed by the TEV protease cleavage site [44]. The last 50 base pairs of the TAP replacing cassette have a DNA sequence identical to the  part of the DNA sequence of a His3MX selection marker cassette (Longtine M.S. http://opbs.okstate.edu/~longtine/homepage.html). The resulting sequence of the 3xFlag-6xHis-URA3 cassette for replacement of a TAP tag is</w:t>
      </w:r>
    </w:p>
    <w:p>
      <w:pPr>
        <w:pStyle w:val="Normal"/>
        <w:spacing w:lineRule="auto" w:line="360"/>
        <w:jc w:val="both"/>
        <w:rPr>
          <w:u w:val="single"/>
        </w:rPr>
      </w:pPr>
      <w:r>
        <w:rPr/>
        <w:t xml:space="preserve">ATTCCAACTACTGCTAGCGAGAATTTGTATTTTCAGGGAGAATTCGGCCTT </w:t>
      </w:r>
      <w:r>
        <w:rPr>
          <w:u w:val="single"/>
        </w:rPr>
        <w:t>TACGATTTAGGTGACACTATAGAA</w:t>
      </w:r>
      <w:r>
        <w:rPr/>
        <w:t>CGCGGCCGCCAGGACTACAAGGACCATGACGGTGATTACAAGGATCATGACATCGACTACAAGGATGACGATGACAAGCATCATCACCATCACCATGGTTGACTGCAGGTCGACAACCCTTAATATAACTTCGTATAATGTATGCTATACGAAGTTATTAGGTCTAGAGATCCCAATACAACAGATCACGTGATCTTTTTGTAAGATGAAGTTGAAGTAGTGTTGCACCGTGCCAATGCAGGTGGCTATTAGATTAAATATGTGATTTGTTCTATTAAGTTTCCTGTATAATTAATGGGGAGCGCTGATTCTCTTTTGGTACGCTTCCCATCCAGCATTTCTGTATCTTTCACCTTCAACCTTAGGATCTCTACCCTTGGCGAAAAGTCCTCTGCCAACAATGATGATATCTGATCCACCACTTACAACTTCGTCGACGGTTCTGTACTGCTGACCCAATGCATCGCCTTTGTCGTCTAAACCTACACCTGGGGTCATGATTAGCCAATCAAACCCTTCTTCTCTTCCTCCCATATCGTTCTGAGCAATGAACCCAATAACGAAATCTTTATCACTCTTTGCAATATCAACGGTACCCTTAGTATATTCACCGTGTGCTAGAGAACCCTTGGAAGACAATTCAGCAAGCATCAATAATCCCCTTGGTTCTTTGGTGACCTCTTGCGCACCTTGTTTCAAGCCAGCAACAATACCAGCACCAGTAACCCCGTGGGCGTTGGTGATATCAGACCATTCTGCGATACGGTAAACGCCCGATGTATATTGTAATTTGACTGTGTTACCGATATCGGCGAATTTTCTGTCCTCAAATATCAAGAACTTGTATTTCTCTGCCAATGCTTTCAATGGAACGACAGTACCCTCATAACTGAAATCATCCAAGATATCAACGTGTGTTTTCAAAAGGCAAATGTATGGACCCAACGTTTCAACAAGTTTCAATAGCTCATCAGTCGAACGAACGTCAAGAGAAGCACACAAATTGGTCTTCTTTTCATCCATTAAACGTAAAAGTTTCGATGCAACCGGACTTGCATGAGTCTCAGCTCTACTGGTATATGATTTTGTGGACATGGTGCAACTAATTGACGGGAGTGTATTGACGCTGGCGTACTGGCTTTCACAAAATGGCCCAATCACAACCACATCTTAGATAGTTGAAATGACTTTAGATAACATCAATTGAGATGAGCTTAATCATGTCAAAGCTAAAAGTGTCACCATGAACGACAATTCTTAAGCAAATCACGTGATATAGATCCACGAATAACCACCATTTGATGCTCGAGGCAAGTAATGTGTGTAAAAAAATGCGTTACCACCATCCAATGCAGACCGATCTTCTACCCAGAATCACATATATTTATGTACCGAGTACCTTTTTTCTATCTTCCAATTGCTTCTCCCATATGATTGTCTCCGTAAGCTCGAAATTTCTAAGTTGGATTTTAATCTTCACGCAGGATGACAGTTCGATGAGCTTCTGAGGAGTGTTTAGAACATAATCAGTTTATCCATGGTCTATCTCTTCTTGTCGCTTTTTCTCCTCGATAGAACCTAAATAAAACGAGCTCTCGAGAACCCTTAATATAACTTCGTATAATGTATGCTATACGAAGTTATTAGGTGATATCAGATCCACTAGTGGCCTATGCGGCCGCGGATCTGCCG</w:t>
      </w:r>
      <w:r>
        <w:rPr>
          <w:u w:val="single"/>
        </w:rPr>
        <w:t>GTCTCCCTATAGTGAGTCGTATTA</w:t>
      </w:r>
      <w:r>
        <w:rPr/>
        <w:t>GTCGATTCGATACTAACGCCGCCATCCAGTTTAAACGAGCTCGAATTCATC</w:t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III. Homologous recombination</w:t>
      </w:r>
    </w:p>
    <w:p>
      <w:pPr>
        <w:pStyle w:val="Normal"/>
        <w:spacing w:lineRule="auto" w:line="360"/>
        <w:jc w:val="both"/>
        <w:rPr/>
      </w:pPr>
      <w:r>
        <w:rPr>
          <w:rFonts w:cs="SimSun;宋体"/>
        </w:rPr>
        <w:t xml:space="preserve">The PCR product mixture was directly used for homologous recombination using a transformation protocol essentially as described by Gietz RD and Woods RA. </w:t>
      </w:r>
      <w:r>
        <w:rPr/>
        <w:t>(2002) Transformation of yeast by lithium acetate/single-stranded carrier DNA/polyethylene glycol method. Methods Enzymol., 350, 87-96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  <w:t>IV. Selection</w:t>
      </w:r>
    </w:p>
    <w:p>
      <w:pPr>
        <w:pStyle w:val="Normal"/>
        <w:spacing w:lineRule="auto" w:line="360"/>
        <w:jc w:val="both"/>
        <w:rPr/>
      </w:pPr>
      <w:r>
        <w:rPr/>
        <w:t>The re-tagged yeast cells were selected on plates lacking uracil in the growth medium. After the re-tagging procedure, the resulting C-terminal tag on the proteins is</w:t>
      </w:r>
    </w:p>
    <w:p>
      <w:pPr>
        <w:pStyle w:val="Normal"/>
        <w:spacing w:lineRule="auto" w:line="360"/>
        <w:jc w:val="both"/>
        <w:rPr/>
      </w:pPr>
      <w:r>
        <w:rPr/>
        <w:t>…</w:t>
      </w:r>
      <w:r>
        <w:rPr/>
        <w:t xml:space="preserve">..GRRIPGLINPWKRRWKKNFIAVSAANRFKKISSSGALDYDIPTTASENLYFQGEFGLYDLGDTIERGRQDYKDHDGDYKDHDIDYKDDDDKHHHHHHG(Stop) corresponding to CBP-TEV-3xFlag-6xHis tag. 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980" w:right="162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00:59:00Z</dcterms:created>
  <dc:creator>Davide Tonelli</dc:creator>
  <dc:description/>
  <dc:language>en-US</dc:language>
  <cp:lastModifiedBy>Davide Tonelli</cp:lastModifiedBy>
  <cp:lastPrinted>2006-12-18T10:40:00Z</cp:lastPrinted>
  <dcterms:modified xsi:type="dcterms:W3CDTF">2007-03-19T22:27:00Z</dcterms:modified>
  <cp:revision>3</cp:revision>
  <dc:subject/>
  <dc:title>Additional Methods</dc:title>
</cp:coreProperties>
</file>